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284" w:rsidRDefault="00BE55E8" w:rsidP="00E17284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e</w:t>
      </w:r>
      <w:r w:rsidR="00E17284" w:rsidRPr="007B3381">
        <w:rPr>
          <w:sz w:val="24"/>
          <w:szCs w:val="24"/>
        </w:rPr>
        <w:t>Table 1. Full List of Genes Studied</w:t>
      </w:r>
    </w:p>
    <w:p w:rsidR="00E17284" w:rsidRDefault="00E17284" w:rsidP="00E17284">
      <w:pPr>
        <w:spacing w:after="0" w:line="36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AKR1C4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DKN1B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ANCE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11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KRT86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LAU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ERPINB5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1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AKR1D1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DKN2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ANCF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11B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LCMT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OLR2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ERPINE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10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AR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HEK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ANCG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17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LCMT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PARGC1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SLC7A5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3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ARSB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HEK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FAS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17B1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MAP2K7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PI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SPEN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4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ARSD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LDN7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FASLG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SD17B2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MAPK1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PP1R15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PRR1B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5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ARSE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LU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GF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17B3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MAPK3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RMT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R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6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ATF2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OL6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FHL5 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17B7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MED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RMT3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RC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1A7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ATM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REBBP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LRT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SD17B8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MEF2C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RMT5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RD5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2A1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ATR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TNN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OSL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SD3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METTL2B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RMT6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RD5A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2A3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AZGP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TSB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GABRP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SD3B2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METTL6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RMT7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TC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2B10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BAD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TSD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GATA3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SPB1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MKI67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RMT8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STS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2B17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BAG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YP11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GNAS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US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MRE11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TEN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ULT1E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UGT2B7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BCL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YP11B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GRIP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ID2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MT3 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TGS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ULT2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VEGFA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BCL2L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YP19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GSN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IGFBP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MUC1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AC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ULT2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WBSCR22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BRCA1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DLC1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GTF2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IL2RA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NBN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AD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BP</w:t>
            </w:r>
          </w:p>
        </w:tc>
        <w:tc>
          <w:tcPr>
            <w:tcW w:w="1197" w:type="dxa"/>
          </w:tcPr>
          <w:p w:rsidR="00E17284" w:rsidRPr="00170BD5" w:rsidRDefault="00E17284" w:rsidP="007C7740">
            <w:pPr>
              <w:pStyle w:val="NoSpacing"/>
              <w:rPr>
                <w:i/>
              </w:rPr>
            </w:pP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BRCA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DST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GTF2E1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IL6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NCOR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AD17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FF1</w:t>
            </w:r>
          </w:p>
        </w:tc>
        <w:tc>
          <w:tcPr>
            <w:tcW w:w="1197" w:type="dxa"/>
          </w:tcPr>
          <w:p w:rsidR="00E17284" w:rsidRPr="00170BD5" w:rsidRDefault="00E17284" w:rsidP="007C7740">
            <w:pPr>
              <w:pStyle w:val="NoSpacing"/>
              <w:rPr>
                <w:i/>
              </w:rPr>
            </w:pP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3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EGFR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GTF2F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IL6R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NFYB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AD50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FF3</w:t>
            </w:r>
          </w:p>
        </w:tc>
        <w:tc>
          <w:tcPr>
            <w:tcW w:w="1197" w:type="dxa"/>
          </w:tcPr>
          <w:p w:rsidR="00E17284" w:rsidRPr="00170BD5" w:rsidRDefault="00E17284" w:rsidP="007C7740">
            <w:pPr>
              <w:pStyle w:val="NoSpacing"/>
              <w:rPr>
                <w:i/>
              </w:rPr>
            </w:pP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ARM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EP300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DAC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IL6ST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NGF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AD5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GFA</w:t>
            </w:r>
          </w:p>
        </w:tc>
        <w:tc>
          <w:tcPr>
            <w:tcW w:w="1197" w:type="dxa"/>
          </w:tcPr>
          <w:p w:rsidR="00E17284" w:rsidRPr="00170BD5" w:rsidRDefault="00E17284" w:rsidP="007C7740">
            <w:pPr>
              <w:pStyle w:val="NoSpacing"/>
              <w:rPr>
                <w:i/>
              </w:rPr>
            </w:pP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CNA1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ERBB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DAC2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ITGA6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NGFR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AD9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HBS1</w:t>
            </w:r>
          </w:p>
        </w:tc>
        <w:tc>
          <w:tcPr>
            <w:tcW w:w="1197" w:type="dxa"/>
          </w:tcPr>
          <w:p w:rsidR="00E17284" w:rsidRPr="00170BD5" w:rsidRDefault="00E17284" w:rsidP="007C7740">
            <w:pPr>
              <w:pStyle w:val="NoSpacing"/>
              <w:rPr>
                <w:i/>
              </w:rPr>
            </w:pP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CNA2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ERCC3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DAC3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ITGB4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NME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PL13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HBS2</w:t>
            </w:r>
          </w:p>
        </w:tc>
        <w:tc>
          <w:tcPr>
            <w:tcW w:w="1197" w:type="dxa"/>
          </w:tcPr>
          <w:p w:rsidR="00E17284" w:rsidRPr="00170BD5" w:rsidRDefault="00E17284" w:rsidP="007C7740">
            <w:pPr>
              <w:pStyle w:val="NoSpacing"/>
              <w:rPr>
                <w:i/>
              </w:rPr>
            </w:pP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CND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ESR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DAC4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JUN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NR0B1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RPL27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HBS4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LTC*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CNE1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ESR2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DAC5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KIT    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NRIP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100A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TIE1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GAPDH*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CNE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F3      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DAC6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KLF5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APP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CGB1D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NFAIP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GUSB*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D44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FANCA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HEMK1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KLK5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PELP1 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CGB2A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OP2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PRT1*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CDH1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FANCC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IST2H3C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KRT18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PGR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CGB2A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 xml:space="preserve">TP53       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GK1*</w:t>
            </w:r>
          </w:p>
        </w:tc>
      </w:tr>
      <w:tr w:rsidR="00E17284" w:rsidTr="007C7740"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CDKN1A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FANCD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HMGB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KRT19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PHB2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SERPINA3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REX1</w:t>
            </w:r>
          </w:p>
        </w:tc>
        <w:tc>
          <w:tcPr>
            <w:tcW w:w="1197" w:type="dxa"/>
          </w:tcPr>
          <w:p w:rsidR="00E17284" w:rsidRPr="00170BD5" w:rsidRDefault="00D368CA" w:rsidP="007C7740">
            <w:pPr>
              <w:pStyle w:val="NoSpacing"/>
              <w:rPr>
                <w:i/>
              </w:rPr>
            </w:pPr>
            <w:r w:rsidRPr="00D368CA">
              <w:rPr>
                <w:i/>
              </w:rPr>
              <w:t>TUBB*</w:t>
            </w:r>
          </w:p>
        </w:tc>
      </w:tr>
    </w:tbl>
    <w:p w:rsidR="00E17284" w:rsidRPr="00B21639" w:rsidRDefault="00E17284" w:rsidP="00E17284">
      <w:pPr>
        <w:spacing w:after="0" w:line="360" w:lineRule="auto"/>
        <w:rPr>
          <w:sz w:val="24"/>
          <w:szCs w:val="24"/>
        </w:rPr>
      </w:pPr>
    </w:p>
    <w:p w:rsidR="00E17284" w:rsidRPr="00726A14" w:rsidRDefault="00E17284" w:rsidP="00E17284">
      <w:pPr>
        <w:spacing w:after="0" w:line="360" w:lineRule="auto"/>
        <w:rPr>
          <w:sz w:val="24"/>
          <w:szCs w:val="24"/>
        </w:rPr>
      </w:pPr>
    </w:p>
    <w:p w:rsidR="00E17284" w:rsidRPr="00726A14" w:rsidRDefault="00E17284" w:rsidP="00E17284">
      <w:pPr>
        <w:spacing w:after="0" w:line="360" w:lineRule="auto"/>
        <w:rPr>
          <w:sz w:val="24"/>
          <w:szCs w:val="24"/>
        </w:rPr>
      </w:pPr>
    </w:p>
    <w:p w:rsidR="00E17284" w:rsidRPr="00726A14" w:rsidRDefault="00E17284" w:rsidP="00E17284">
      <w:pPr>
        <w:rPr>
          <w:sz w:val="24"/>
          <w:szCs w:val="24"/>
        </w:rPr>
      </w:pPr>
      <w:r w:rsidRPr="007B3381">
        <w:rPr>
          <w:sz w:val="24"/>
          <w:szCs w:val="24"/>
        </w:rPr>
        <w:br w:type="page"/>
      </w:r>
    </w:p>
    <w:p w:rsidR="00E17284" w:rsidRPr="00B21639" w:rsidRDefault="00BE55E8" w:rsidP="00E17284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e</w:t>
      </w:r>
      <w:r w:rsidR="00E17284" w:rsidRPr="007B3381">
        <w:rPr>
          <w:sz w:val="24"/>
          <w:szCs w:val="24"/>
        </w:rPr>
        <w:t>Table 2. Results for all Genes in the Panel</w:t>
      </w:r>
    </w:p>
    <w:tbl>
      <w:tblPr>
        <w:tblStyle w:val="TableGrid"/>
        <w:tblW w:w="0" w:type="auto"/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E17284" w:rsidRPr="001B5058" w:rsidTr="007C7740">
        <w:tc>
          <w:tcPr>
            <w:tcW w:w="5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Double Primary Analysis</w:t>
            </w:r>
          </w:p>
        </w:tc>
        <w:tc>
          <w:tcPr>
            <w:tcW w:w="4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Case-Control Analysis</w:t>
            </w:r>
          </w:p>
        </w:tc>
      </w:tr>
      <w:tr w:rsidR="00E17284" w:rsidRPr="001B5058" w:rsidTr="007C7740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Ge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O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D*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p-valu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Ge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284" w:rsidRDefault="00E17284" w:rsidP="007C7740">
            <w:pPr>
              <w:pStyle w:val="NoSpacing"/>
            </w:pPr>
            <w:r w:rsidRPr="007B3381">
              <w:t>p-value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KRT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3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AT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7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ESR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OP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L6S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PR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6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F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L6S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6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BC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RMT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6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MG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6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FF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KI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5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RI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T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5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BCL2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ESR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5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ULT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G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5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G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ZG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5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TF2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AP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ERC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M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G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T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FY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U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JU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P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LC7A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RI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ABR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ERPIN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KRT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PL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HE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AD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DH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RS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7B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CN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VEGF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REBB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U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KI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AT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EM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HBS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G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UB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HB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N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KRT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RMT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BC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YP11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CGB2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FF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CN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HB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B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UB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APK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CN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CGB1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ABR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CN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DS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NC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CN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3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R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U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3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BRC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LC7A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P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ERB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EL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lastRenderedPageBreak/>
              <w:t>HEM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LCM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DKN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RD5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DAC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CGB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GFB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DA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P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L2R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DA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LCM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2B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PARGC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T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1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PL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T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LDN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ULT2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ULT2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L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DKN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SL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NFAI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CNE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GFB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ERPINB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AD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DL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NC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KRT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AD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GF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DKN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OSL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7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DKN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KLK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PRR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AP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DAC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OP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ERPIN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RMT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H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7B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NA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REX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LU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7B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AD9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ARM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HEK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H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RD5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ERPINB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AD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KI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B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EGF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ERPIN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KRT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HBS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RMT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TF2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HE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CGB1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D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BRC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GF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9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CO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DAC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0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TE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RMT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KR1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RMT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AD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U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YP11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AP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REBB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1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ES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ETTL2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N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PE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FY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IST2H3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4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D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7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TS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ETTL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lastRenderedPageBreak/>
              <w:t>HDA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TF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ULT1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ARM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RMT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RS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L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R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L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TF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7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REX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G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AD9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8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OLR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PL13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BCL2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TGB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TGB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N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19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LCM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0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G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L2R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0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ZG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7B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KR1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1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2B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LAU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2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APK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KI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2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I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TG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TE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3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G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F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APP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DA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RI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3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KLF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R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PL13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HL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CGB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DKN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IST2H3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A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ERB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5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TNN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AP2K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U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7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KLK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KRT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BRC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TNN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1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WBSCR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LR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DKN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KLF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2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TF2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CO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2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7B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YP19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2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KR1C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OL6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3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TF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TS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3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GF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3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4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TF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4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CN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1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4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T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5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TGA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YP11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7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2B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NC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BA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WBSCR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8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7B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RMT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HB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NFAIP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DS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39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E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LU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lastRenderedPageBreak/>
              <w:t>RAD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DAC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2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NC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BRC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ULT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RE1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2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3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RA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3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APP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2B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3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ETTL2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DL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P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I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7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R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T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8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B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48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7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PRR1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0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TF2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0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BA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PR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RMT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NA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2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2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7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2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2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EP3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2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RI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KR1C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3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R0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R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YP19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L6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RD5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1A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7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LCM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R0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7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YP11B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PP1R15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8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T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DAC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8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RE1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DAC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59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100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TS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CN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BA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THB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2B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CGB2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EF2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2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NC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SD17B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2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LR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AT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MG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N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APK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P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3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EP3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100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4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NB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ES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8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LDN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RM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84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JU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VEGF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8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AP2K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ITGA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69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HL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CNE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0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RM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DH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0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SD11B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LT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0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PP1R15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T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7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IL6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GF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FANC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ASL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7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GS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7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TG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ULT1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HUS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R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CN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8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ETTL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GS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lastRenderedPageBreak/>
              <w:t>PEL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TP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MEF2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EGF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23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COL6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UGT2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2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DA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ERPINE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42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A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R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4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ERCC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SRD5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67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RMT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CHEK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76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SPE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ME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899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RAC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G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2B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OLR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HDAC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BA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930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UGT1A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FOSL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ARS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1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PPARGC1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E17284" w:rsidRPr="001B5058" w:rsidTr="007C7740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i/>
                <w:color w:val="000000"/>
              </w:rPr>
            </w:pPr>
            <w:r w:rsidRPr="007B3381">
              <w:rPr>
                <w:rFonts w:cstheme="minorHAnsi"/>
                <w:i/>
                <w:color w:val="000000"/>
              </w:rPr>
              <w:t>PLAU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-0.3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cstheme="minorHAnsi"/>
                <w:color w:val="000000"/>
              </w:rPr>
            </w:pPr>
            <w:r w:rsidRPr="007B3381">
              <w:rPr>
                <w:rFonts w:cstheme="minorHAnsi"/>
                <w:color w:val="000000"/>
              </w:rPr>
              <w:t>0.03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i/>
                <w:color w:val="000000"/>
              </w:rPr>
            </w:pPr>
            <w:r w:rsidRPr="007B3381">
              <w:rPr>
                <w:rFonts w:ascii="Calibri" w:hAnsi="Calibri" w:cs="Calibri"/>
                <w:i/>
                <w:color w:val="000000"/>
              </w:rPr>
              <w:t>NME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7284" w:rsidRDefault="00E17284" w:rsidP="007C7740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7B3381">
              <w:rPr>
                <w:rFonts w:ascii="Calibri" w:hAnsi="Calibri" w:cs="Calibri"/>
                <w:color w:val="000000"/>
              </w:rPr>
              <w:t>0.963</w:t>
            </w:r>
          </w:p>
        </w:tc>
      </w:tr>
    </w:tbl>
    <w:p w:rsidR="00E17284" w:rsidRPr="00726A14" w:rsidRDefault="00E17284" w:rsidP="00E17284">
      <w:pPr>
        <w:spacing w:after="0" w:line="360" w:lineRule="auto"/>
        <w:rPr>
          <w:sz w:val="24"/>
          <w:szCs w:val="24"/>
        </w:rPr>
      </w:pPr>
    </w:p>
    <w:p w:rsidR="00E17284" w:rsidRPr="00726A14" w:rsidRDefault="00E17284" w:rsidP="00E17284">
      <w:pPr>
        <w:rPr>
          <w:sz w:val="24"/>
          <w:szCs w:val="24"/>
        </w:rPr>
      </w:pPr>
      <w:r w:rsidRPr="007B3381">
        <w:rPr>
          <w:sz w:val="24"/>
          <w:szCs w:val="24"/>
        </w:rPr>
        <w:br w:type="page"/>
      </w:r>
    </w:p>
    <w:p w:rsidR="00E17284" w:rsidRPr="00726A14" w:rsidRDefault="00BE55E8" w:rsidP="00E17284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e</w:t>
      </w:r>
      <w:r w:rsidR="00E17284" w:rsidRPr="007B3381">
        <w:rPr>
          <w:sz w:val="24"/>
          <w:szCs w:val="24"/>
        </w:rPr>
        <w:t>Figure 1. Concordance of immunohistochemistry results and Nanostring results</w:t>
      </w:r>
    </w:p>
    <w:p w:rsidR="00E17284" w:rsidRPr="00726A14" w:rsidRDefault="00E17284" w:rsidP="00E17284">
      <w:pPr>
        <w:spacing w:after="0" w:line="360" w:lineRule="auto"/>
        <w:rPr>
          <w:sz w:val="24"/>
          <w:szCs w:val="24"/>
        </w:rPr>
      </w:pPr>
    </w:p>
    <w:p w:rsidR="003935C5" w:rsidRDefault="00357BB2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2" name="Picture 1" descr="ihcns-erpr-rev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hcns-erpr-rev.eps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35C5" w:rsidSect="00393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AF13C5"/>
    <w:multiLevelType w:val="hybridMultilevel"/>
    <w:tmpl w:val="4B800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efaultTabStop w:val="720"/>
  <w:characterSpacingControl w:val="doNotCompress"/>
  <w:compat/>
  <w:rsids>
    <w:rsidRoot w:val="00E17284"/>
    <w:rsid w:val="00170BD5"/>
    <w:rsid w:val="0020570C"/>
    <w:rsid w:val="00357BB2"/>
    <w:rsid w:val="003935C5"/>
    <w:rsid w:val="00467064"/>
    <w:rsid w:val="00715039"/>
    <w:rsid w:val="007F646E"/>
    <w:rsid w:val="008854B0"/>
    <w:rsid w:val="008B4961"/>
    <w:rsid w:val="008F3D79"/>
    <w:rsid w:val="00AB3EAD"/>
    <w:rsid w:val="00BD543E"/>
    <w:rsid w:val="00BE55E8"/>
    <w:rsid w:val="00D368CA"/>
    <w:rsid w:val="00D54D72"/>
    <w:rsid w:val="00DB3EF9"/>
    <w:rsid w:val="00E17284"/>
    <w:rsid w:val="00F14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17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7284"/>
  </w:style>
  <w:style w:type="paragraph" w:styleId="Footer">
    <w:name w:val="footer"/>
    <w:basedOn w:val="Normal"/>
    <w:link w:val="FooterChar"/>
    <w:uiPriority w:val="99"/>
    <w:unhideWhenUsed/>
    <w:rsid w:val="00E17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284"/>
  </w:style>
  <w:style w:type="table" w:styleId="TableGrid">
    <w:name w:val="Table Grid"/>
    <w:basedOn w:val="TableNormal"/>
    <w:uiPriority w:val="59"/>
    <w:rsid w:val="00E172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1728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28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7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2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284"/>
    <w:rPr>
      <w:b/>
      <w:bCs/>
    </w:rPr>
  </w:style>
  <w:style w:type="character" w:customStyle="1" w:styleId="citationauthor">
    <w:name w:val="citationauthor"/>
    <w:basedOn w:val="DefaultParagraphFont"/>
    <w:rsid w:val="00E17284"/>
  </w:style>
  <w:style w:type="character" w:customStyle="1" w:styleId="apple-converted-space">
    <w:name w:val="apple-converted-space"/>
    <w:basedOn w:val="DefaultParagraphFont"/>
    <w:rsid w:val="00E17284"/>
  </w:style>
  <w:style w:type="character" w:customStyle="1" w:styleId="citationdate">
    <w:name w:val="citationdate"/>
    <w:basedOn w:val="DefaultParagraphFont"/>
    <w:rsid w:val="00E17284"/>
  </w:style>
  <w:style w:type="character" w:customStyle="1" w:styleId="citationarticleorsectiontitle">
    <w:name w:val="citationarticleorsectiontitle"/>
    <w:basedOn w:val="DefaultParagraphFont"/>
    <w:rsid w:val="00E17284"/>
  </w:style>
  <w:style w:type="character" w:customStyle="1" w:styleId="citationsource">
    <w:name w:val="citationsource"/>
    <w:basedOn w:val="DefaultParagraphFont"/>
    <w:rsid w:val="00E17284"/>
  </w:style>
  <w:style w:type="character" w:customStyle="1" w:styleId="citationissn">
    <w:name w:val="citationissn"/>
    <w:basedOn w:val="DefaultParagraphFont"/>
    <w:rsid w:val="00E17284"/>
  </w:style>
  <w:style w:type="character" w:customStyle="1" w:styleId="citationvolume">
    <w:name w:val="citationvolume"/>
    <w:basedOn w:val="DefaultParagraphFont"/>
    <w:rsid w:val="00E17284"/>
  </w:style>
  <w:style w:type="character" w:customStyle="1" w:styleId="citationissue">
    <w:name w:val="citationissue"/>
    <w:basedOn w:val="DefaultParagraphFont"/>
    <w:rsid w:val="00E17284"/>
  </w:style>
  <w:style w:type="character" w:customStyle="1" w:styleId="citationspagelabel">
    <w:name w:val="citationspagelabel"/>
    <w:basedOn w:val="DefaultParagraphFont"/>
    <w:rsid w:val="00E17284"/>
  </w:style>
  <w:style w:type="character" w:customStyle="1" w:styleId="citationspagevalue">
    <w:name w:val="citationspagevalue"/>
    <w:basedOn w:val="DefaultParagraphFont"/>
    <w:rsid w:val="00E17284"/>
  </w:style>
  <w:style w:type="paragraph" w:styleId="ListParagraph">
    <w:name w:val="List Paragraph"/>
    <w:basedOn w:val="Normal"/>
    <w:uiPriority w:val="34"/>
    <w:qFormat/>
    <w:rsid w:val="00E17284"/>
    <w:pPr>
      <w:ind w:left="720"/>
      <w:contextualSpacing/>
    </w:pPr>
  </w:style>
  <w:style w:type="paragraph" w:styleId="Revision">
    <w:name w:val="Revision"/>
    <w:hidden/>
    <w:uiPriority w:val="99"/>
    <w:semiHidden/>
    <w:rsid w:val="00E17284"/>
    <w:pPr>
      <w:spacing w:after="0" w:line="240" w:lineRule="auto"/>
    </w:pPr>
  </w:style>
  <w:style w:type="paragraph" w:styleId="NoSpacing">
    <w:name w:val="No Spacing"/>
    <w:uiPriority w:val="1"/>
    <w:qFormat/>
    <w:rsid w:val="00E1728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7</Words>
  <Characters>8249</Characters>
  <Application>Microsoft Office Word</Application>
  <DocSecurity>0</DocSecurity>
  <Lines>68</Lines>
  <Paragraphs>19</Paragraphs>
  <ScaleCrop>false</ScaleCrop>
  <Company>MSKCC</Company>
  <LinksUpToDate>false</LinksUpToDate>
  <CharactersWithSpaces>9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owi</dc:creator>
  <cp:lastModifiedBy>wongk1</cp:lastModifiedBy>
  <cp:revision>4</cp:revision>
  <dcterms:created xsi:type="dcterms:W3CDTF">2015-03-03T15:42:00Z</dcterms:created>
  <dcterms:modified xsi:type="dcterms:W3CDTF">2015-03-03T15:43:00Z</dcterms:modified>
</cp:coreProperties>
</file>